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44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710"/>
        <w:gridCol w:w="567"/>
        <w:gridCol w:w="425"/>
        <w:gridCol w:w="709"/>
        <w:gridCol w:w="1125"/>
        <w:gridCol w:w="1134"/>
        <w:gridCol w:w="859"/>
        <w:gridCol w:w="842"/>
        <w:gridCol w:w="851"/>
        <w:gridCol w:w="859"/>
        <w:gridCol w:w="708"/>
        <w:gridCol w:w="1126"/>
        <w:gridCol w:w="851"/>
        <w:gridCol w:w="708"/>
        <w:gridCol w:w="1843"/>
        <w:gridCol w:w="709"/>
        <w:gridCol w:w="1426"/>
      </w:tblGrid>
      <w:tr w:rsidR="00141895" w:rsidRPr="00F0130F" w14:paraId="625C9CE4" w14:textId="77777777" w:rsidTr="008F0024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0AF62" w14:textId="2650363D" w:rsidR="00141895" w:rsidRPr="00F0130F" w:rsidRDefault="00141895" w:rsidP="001418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4EA77" w14:textId="490CAA6F" w:rsidR="00141895" w:rsidRPr="00F0130F" w:rsidRDefault="00141895" w:rsidP="001418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06985" w14:textId="61BB4AE0" w:rsidR="00141895" w:rsidRPr="00F0130F" w:rsidRDefault="00141895" w:rsidP="001418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(y)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D1A8F" w14:textId="168E8823" w:rsidR="00141895" w:rsidRPr="00F0130F" w:rsidRDefault="00141895" w:rsidP="001418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BF67D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  <w:p w14:paraId="13FBD714" w14:textId="77777777" w:rsidR="00141895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1C8C4206" w14:textId="3F76E08C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20-40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D2F9C" w14:textId="77777777" w:rsidR="00141895" w:rsidRPr="00861F23" w:rsidRDefault="00141895" w:rsidP="00141895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INHq</w:t>
            </w:r>
          </w:p>
          <w:p w14:paraId="1BA85335" w14:textId="77777777" w:rsidR="00141895" w:rsidRDefault="00141895" w:rsidP="00141895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dL</w:t>
            </w:r>
          </w:p>
          <w:p w14:paraId="6564A907" w14:textId="238CE26F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5-34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5E691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1D8B3BB1" w14:textId="77777777" w:rsidR="00141895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c</w:t>
            </w:r>
          </w:p>
          <w:p w14:paraId="046A1125" w14:textId="017DC82D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14C50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F694FE9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662B75FC" w14:textId="77777777" w:rsidR="00141895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BS </w:t>
            </w:r>
          </w:p>
          <w:p w14:paraId="2AEA2AA8" w14:textId="2C5A244F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D2CF7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4FD2EB8D" w14:textId="77777777" w:rsidR="00141895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k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4D1BAED" w14:textId="69A368AC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6BC1D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030B9575" w14:textId="77777777" w:rsidR="00141895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XII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7A095F6" w14:textId="6E7152B6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48EF" w14:textId="77777777" w:rsidR="00141895" w:rsidRDefault="00141895" w:rsidP="00141895">
            <w:pPr>
              <w:tabs>
                <w:tab w:val="left" w:pos="100"/>
                <w:tab w:val="left" w:pos="525"/>
              </w:tabs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et of symptoms</w:t>
            </w:r>
          </w:p>
          <w:p w14:paraId="66A5F414" w14:textId="3584B105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)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2F5703" w14:textId="7FFBC8E7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of edemas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2EAE" w14:textId="24C23E15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1E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treatment attack frequenc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4CD2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  <w:p w14:paraId="56BE0774" w14:textId="77777777" w:rsidR="00141895" w:rsidRPr="00861F23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episodes</w:t>
            </w:r>
          </w:p>
          <w:p w14:paraId="53EEFA81" w14:textId="5330CDF2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D1BAE" w14:textId="15E18EC8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ity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7A81E" w14:textId="7883FBEE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92A7D" w14:textId="08333533" w:rsidR="00141895" w:rsidRPr="00F0130F" w:rsidRDefault="00141895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9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history of HAE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0FE1F8" w14:textId="0DD96915" w:rsidR="00141895" w:rsidRPr="00F0130F" w:rsidRDefault="00886824" w:rsidP="001418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8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</w:tr>
      <w:tr w:rsidR="00545B6F" w:rsidRPr="00F0130F" w14:paraId="173916DF" w14:textId="77777777" w:rsidTr="00EC4C41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D2C78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C356F" w14:textId="601F1110" w:rsidR="00545B6F" w:rsidRPr="00F0130F" w:rsidRDefault="00545B6F" w:rsidP="00545B6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118D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513AF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0E2A9" w14:textId="77777777" w:rsidR="00545B6F" w:rsidRPr="00F0130F" w:rsidRDefault="00545B6F" w:rsidP="00DC7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44F2C" w14:textId="1197E1B2" w:rsidR="00545B6F" w:rsidRPr="00F0130F" w:rsidRDefault="00545B6F" w:rsidP="002E20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E4CC2" w14:textId="27CDAC82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9F65" w14:textId="598410EA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7A7AA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6DA6B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877BA" w14:textId="77777777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6E2B23" w14:textId="6C0A8D1E" w:rsidR="00545B6F" w:rsidRPr="00F0130F" w:rsidRDefault="00545B6F" w:rsidP="00AC10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8275C" w14:textId="3154B0C2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AB994" w14:textId="77777777" w:rsidR="00545B6F" w:rsidRPr="00F0130F" w:rsidRDefault="00545B6F" w:rsidP="00EC4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55B5" w14:textId="48CD592A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ACCA8" w14:textId="7C5EF686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Oxandrolone 5mg/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A22F2" w14:textId="0353D908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B3FFADB" w14:textId="457F9C33" w:rsidR="00545B6F" w:rsidRPr="006C2CCF" w:rsidRDefault="006C2CC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sz w:val="16"/>
                <w:szCs w:val="16"/>
              </w:rPr>
              <w:t>No eligible variants were detected in the exome</w:t>
            </w:r>
          </w:p>
        </w:tc>
      </w:tr>
      <w:tr w:rsidR="006C2CCF" w:rsidRPr="00F0130F" w14:paraId="192FD8B7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F184C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60A23" w14:textId="22DE6D7A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57CD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A42F8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7E25D" w14:textId="539AC86E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BB17" w14:textId="73A01C1F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D28C2" w14:textId="2901DFB3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19EA6" w14:textId="7ADB672C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F61C6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C1A57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29F82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0511B2" w14:textId="579F721C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,L</w:t>
            </w:r>
            <w:proofErr w:type="gram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92DC1" w14:textId="41CFE0B6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D3954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D1ADE" w14:textId="596932E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77D5" w14:textId="61A680E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E27A2" w14:textId="6BF17DC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27848334" w14:textId="129A7474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7ABB1938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9901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87B5" w14:textId="4A1AB2EB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57156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9CB6F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16F8" w14:textId="257E29D6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42A65" w14:textId="4EFD691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B39BD" w14:textId="5114188B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2C15B" w14:textId="4EA2DA1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3A74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99A5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E64E6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A18C3E" w14:textId="755C8C70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,L</w:t>
            </w:r>
            <w:proofErr w:type="gram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4C83B" w14:textId="3154B2EB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220B3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D65BF" w14:textId="1979630D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51E64" w14:textId="19ECAC75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Tranexamic Acid 0.75g/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B992E" w14:textId="230BB9E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38DEB3" w14:textId="19D7428F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09BFCEBF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38349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3FD87" w14:textId="7D4EB3CA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85546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C2CF3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57444" w14:textId="7908E1FD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36A2" w14:textId="00E04F99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CE34" w14:textId="2C0F7139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96334" w14:textId="53BC1A6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92E09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0D98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C4E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4A74EB" w14:textId="4B244E4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45C69" w14:textId="2F00980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9E476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652B" w14:textId="6D939DF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C2ED0" w14:textId="47F2A743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Tranexamic Acid 1g/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CB5B5" w14:textId="1B705E7F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55204C0E" w14:textId="7B42B4F9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1E4DC1DE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3A79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8FFB3" w14:textId="4F544517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AFA34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D5756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C4BCB" w14:textId="1CF2BE7A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48483" w14:textId="418BC0C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604B" w14:textId="42EFFAE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FAC2" w14:textId="6EB16EDD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0FC9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C8AA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EA5B9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0A0ED1" w14:textId="652EEF06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  <w:proofErr w:type="gram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DBA62" w14:textId="1FC48CC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4086A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7092" w14:textId="08D24F2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2755E" w14:textId="1368881C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D84C5" w14:textId="4E04761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01F86" w14:textId="46120ED5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162C8F74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331E6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79904" w14:textId="6EEB752B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53AF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92B80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BFE9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D5BDC" w14:textId="482E06F5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9D779" w14:textId="105AD28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BFA8C" w14:textId="5A8FD70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91E45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A63A4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B464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553419" w14:textId="5CCE8945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C273" w14:textId="436DB40F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57EC1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CAF2B" w14:textId="270702AE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8E488" w14:textId="746E06E8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* Tranexam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3FC10" w14:textId="796F5B0E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0FAD247B" w14:textId="15427941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18FDC8FE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80EB0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0A74C" w14:textId="59FAEF73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02F8B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CB0DB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96E5E" w14:textId="25A60EAD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D774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545AB" w14:textId="138F6D60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EAABB" w14:textId="3FE5B859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38789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FBE3A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053E0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906436" w14:textId="774C317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,Fa</w:t>
            </w:r>
            <w:proofErr w:type="gramEnd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4E7A" w14:textId="4F1E75C6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5CAA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79E08" w14:textId="1B83F04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5C31" w14:textId="524EDBA9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BA1FC" w14:textId="206056A3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64F5644C" w14:textId="5668C526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6C2CCF" w:rsidRPr="00F0130F" w14:paraId="0B2B27F5" w14:textId="77777777" w:rsidTr="00A30FF9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47E68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6E566" w14:textId="0AC1004C" w:rsidR="006C2CCF" w:rsidRPr="00F0130F" w:rsidRDefault="006C2CCF" w:rsidP="006C2CC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C7487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F55E1" w14:textId="77777777" w:rsidR="006C2CCF" w:rsidRPr="00F0130F" w:rsidRDefault="006C2CCF" w:rsidP="006C2CC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75B9" w14:textId="60852D55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2401" w14:textId="6D5EB911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D267B" w14:textId="7440F4B1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A4101" w14:textId="7A70E9C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571E8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54D1F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B49F2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BF61A6" w14:textId="1D284B0D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  <w:proofErr w:type="gram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77B8" w14:textId="1CA61C20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FB4CB" w14:textId="77777777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7BF9D" w14:textId="4AEED042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CB37" w14:textId="5E5805AF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6ED60" w14:textId="2FBC1B84" w:rsidR="006C2CCF" w:rsidRPr="00F0130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1C34C2D9" w14:textId="6250E868" w:rsidR="006C2CCF" w:rsidRPr="006C2CCF" w:rsidRDefault="006C2CCF" w:rsidP="006C2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CCF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 eligible variants were detected in the exome</w:t>
            </w:r>
          </w:p>
        </w:tc>
      </w:tr>
      <w:tr w:rsidR="00545B6F" w:rsidRPr="00F0130F" w14:paraId="57E736D5" w14:textId="77777777" w:rsidTr="00EC4C41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88C0B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A9B39" w14:textId="29351E34" w:rsidR="00545B6F" w:rsidRPr="00F0130F" w:rsidRDefault="00545B6F" w:rsidP="00545B6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DFDCB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E492F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A7468" w14:textId="15F6E19B" w:rsidR="00545B6F" w:rsidRPr="00F0130F" w:rsidRDefault="00545B6F" w:rsidP="00DC7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07593" w14:textId="323F25D1" w:rsidR="00545B6F" w:rsidRPr="00F0130F" w:rsidRDefault="00545B6F" w:rsidP="002E20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B604B" w14:textId="5F74BE84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9F98F" w14:textId="4B655D9F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0718B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C7C49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9668C" w14:textId="77777777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FA5C60" w14:textId="661EE121" w:rsidR="00545B6F" w:rsidRPr="00F0130F" w:rsidRDefault="00545B6F" w:rsidP="00AC10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,L</w:t>
            </w:r>
            <w:proofErr w:type="spellEnd"/>
            <w:proofErr w:type="gram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4B650" w14:textId="3FDBCE5D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2D56E" w14:textId="77777777" w:rsidR="00545B6F" w:rsidRPr="00F0130F" w:rsidRDefault="00545B6F" w:rsidP="00EC4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2C9E7" w14:textId="5F7BDF33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8A751" w14:textId="298CF884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Tranexamic Acid 1.5g/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7A6C5" w14:textId="4D3E50E9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7D9874" w14:textId="365A7C03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VUS in ANGPT1</w:t>
            </w:r>
          </w:p>
        </w:tc>
      </w:tr>
      <w:tr w:rsidR="00545B6F" w:rsidRPr="00F0130F" w14:paraId="3B41C070" w14:textId="77777777" w:rsidTr="00EC4C41">
        <w:trPr>
          <w:trHeight w:val="315"/>
          <w:jc w:val="center"/>
        </w:trPr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F71D4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amily 5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47485" w14:textId="75D48C60" w:rsidR="00545B6F" w:rsidRPr="00F0130F" w:rsidRDefault="00545B6F" w:rsidP="00545B6F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796D6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25101" w14:textId="77777777" w:rsidR="00545B6F" w:rsidRPr="00F0130F" w:rsidRDefault="00545B6F" w:rsidP="00545B6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7538" w14:textId="551E9B36" w:rsidR="00545B6F" w:rsidRPr="00F0130F" w:rsidRDefault="00545B6F" w:rsidP="00DC7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C7B9" w14:textId="1FFF39CA" w:rsidR="00545B6F" w:rsidRPr="00F0130F" w:rsidRDefault="00545B6F" w:rsidP="002E20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DF100" w14:textId="335682DC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834F" w14:textId="31B75631" w:rsidR="00545B6F" w:rsidRPr="00F0130F" w:rsidRDefault="00545B6F" w:rsidP="00391F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E1501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635DD" w14:textId="77777777" w:rsidR="00545B6F" w:rsidRPr="00F0130F" w:rsidRDefault="00545B6F" w:rsidP="008F7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D64FA" w14:textId="77777777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3EAE1B" w14:textId="1BF841FC" w:rsidR="00545B6F" w:rsidRPr="00F0130F" w:rsidRDefault="00545B6F" w:rsidP="00AC10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49E1C" w14:textId="116BB2F2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278D4" w14:textId="77777777" w:rsidR="00545B6F" w:rsidRPr="00F0130F" w:rsidRDefault="00545B6F" w:rsidP="00EC4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242FF" w14:textId="20B14F2B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0EC48" w14:textId="392F760E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Tranexamic Acid 0.75g/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5501B" w14:textId="68EA9217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8D7E6A" w14:textId="78AC224E" w:rsidR="00545B6F" w:rsidRPr="00F0130F" w:rsidRDefault="00545B6F" w:rsidP="00055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0F">
              <w:rPr>
                <w:rFonts w:ascii="Times New Roman" w:hAnsi="Times New Roman" w:cs="Times New Roman"/>
                <w:sz w:val="16"/>
                <w:szCs w:val="16"/>
              </w:rPr>
              <w:t>VUS in ANGPT1</w:t>
            </w:r>
          </w:p>
        </w:tc>
      </w:tr>
    </w:tbl>
    <w:p w14:paraId="0A04F6F7" w14:textId="77777777" w:rsidR="004F70F6" w:rsidRDefault="004F70F6"/>
    <w:p w14:paraId="4AE70F4D" w14:textId="5886905E" w:rsidR="009A2BC7" w:rsidRPr="00807B0A" w:rsidRDefault="009A2BC7" w:rsidP="009A2BC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S: Severe; Mo: Moderate; Mi: Mild; Y: Yes; N: No; A: Abdomen; Fa: Face; E: Extremities; G: Genitals; L: </w:t>
      </w:r>
      <w:r w:rsidRPr="00D54B53">
        <w:rPr>
          <w:rFonts w:ascii="Times New Roman" w:hAnsi="Times New Roman" w:cs="Times New Roman"/>
          <w:sz w:val="20"/>
          <w:szCs w:val="20"/>
        </w:rPr>
        <w:t>Larynx</w:t>
      </w:r>
    </w:p>
    <w:p w14:paraId="1D42E653" w14:textId="32C12236" w:rsidR="009A2BC7" w:rsidRDefault="009A2BC7" w:rsidP="009A2BC7">
      <w:pPr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2C6BE7">
        <w:rPr>
          <w:rFonts w:ascii="Times New Roman" w:hAnsi="Times New Roman" w:cs="Times New Roman"/>
          <w:sz w:val="20"/>
          <w:szCs w:val="20"/>
        </w:rPr>
        <w:t>n-demand treatment</w:t>
      </w:r>
    </w:p>
    <w:p w14:paraId="77685FD9" w14:textId="77777777" w:rsidR="00DB364F" w:rsidRDefault="00DB364F"/>
    <w:sectPr w:rsidR="00DB364F" w:rsidSect="00420638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6357C" w14:textId="77777777" w:rsidR="005B5551" w:rsidRDefault="005B5551" w:rsidP="00D36B32">
      <w:pPr>
        <w:spacing w:after="0" w:line="240" w:lineRule="auto"/>
      </w:pPr>
      <w:r>
        <w:separator/>
      </w:r>
    </w:p>
  </w:endnote>
  <w:endnote w:type="continuationSeparator" w:id="0">
    <w:p w14:paraId="3AE910F8" w14:textId="77777777" w:rsidR="005B5551" w:rsidRDefault="005B5551" w:rsidP="00D36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EF7CF" w14:textId="77777777" w:rsidR="005B5551" w:rsidRDefault="005B5551" w:rsidP="00D36B32">
      <w:pPr>
        <w:spacing w:after="0" w:line="240" w:lineRule="auto"/>
      </w:pPr>
      <w:r>
        <w:separator/>
      </w:r>
    </w:p>
  </w:footnote>
  <w:footnote w:type="continuationSeparator" w:id="0">
    <w:p w14:paraId="1F4D689C" w14:textId="77777777" w:rsidR="005B5551" w:rsidRDefault="005B5551" w:rsidP="00D36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B3F3F" w14:textId="6A6C7984" w:rsidR="00D36B32" w:rsidRDefault="00D36B32" w:rsidP="00D36B32">
    <w:pPr>
      <w:pStyle w:val="Cabealho"/>
      <w:ind w:hanging="1134"/>
    </w:pPr>
    <w:r w:rsidRPr="00126A4E">
      <w:rPr>
        <w:rFonts w:ascii="Times New Roman" w:hAnsi="Times New Roman" w:cs="Times New Roman"/>
        <w:b/>
        <w:bCs/>
        <w:sz w:val="24"/>
        <w:szCs w:val="24"/>
      </w:rPr>
      <w:t xml:space="preserve">Table </w:t>
    </w:r>
    <w:r w:rsidR="008E6A0F">
      <w:rPr>
        <w:rFonts w:ascii="Times New Roman" w:hAnsi="Times New Roman" w:cs="Times New Roman"/>
        <w:b/>
        <w:bCs/>
        <w:sz w:val="24"/>
        <w:szCs w:val="24"/>
      </w:rPr>
      <w:t>S</w:t>
    </w:r>
    <w:r w:rsidR="00CD01AF">
      <w:rPr>
        <w:rFonts w:ascii="Times New Roman" w:hAnsi="Times New Roman" w:cs="Times New Roman"/>
        <w:b/>
        <w:bCs/>
        <w:sz w:val="24"/>
        <w:szCs w:val="24"/>
      </w:rPr>
      <w:t>5</w:t>
    </w:r>
    <w:r>
      <w:rPr>
        <w:rFonts w:ascii="Times New Roman" w:hAnsi="Times New Roman" w:cs="Times New Roman"/>
        <w:b/>
        <w:bCs/>
        <w:sz w:val="24"/>
        <w:szCs w:val="24"/>
      </w:rPr>
      <w:t xml:space="preserve">: </w:t>
    </w:r>
    <w:r w:rsidRPr="00A34E69">
      <w:rPr>
        <w:rFonts w:ascii="Times New Roman" w:hAnsi="Times New Roman" w:cs="Times New Roman"/>
        <w:b/>
        <w:bCs/>
        <w:sz w:val="24"/>
        <w:szCs w:val="24"/>
      </w:rPr>
      <w:t>Clinical and laboratory details of patients included in the study with HAE-</w:t>
    </w:r>
    <w:r>
      <w:rPr>
        <w:rFonts w:ascii="Times New Roman" w:hAnsi="Times New Roman" w:cs="Times New Roman"/>
        <w:b/>
        <w:bCs/>
        <w:sz w:val="24"/>
        <w:szCs w:val="24"/>
      </w:rPr>
      <w:t>UNK</w:t>
    </w:r>
  </w:p>
  <w:p w14:paraId="7045908F" w14:textId="35073B9B" w:rsidR="00D36B32" w:rsidRDefault="00D36B32">
    <w:pPr>
      <w:pStyle w:val="Cabealho"/>
    </w:pPr>
  </w:p>
  <w:p w14:paraId="5B13C1D2" w14:textId="77777777" w:rsidR="00D36B32" w:rsidRDefault="00D36B3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20784"/>
    <w:multiLevelType w:val="hybridMultilevel"/>
    <w:tmpl w:val="DB5252B2"/>
    <w:lvl w:ilvl="0" w:tplc="87CC4092">
      <w:start w:val="139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693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38"/>
    <w:rsid w:val="00055472"/>
    <w:rsid w:val="00141895"/>
    <w:rsid w:val="001D47D2"/>
    <w:rsid w:val="001D585B"/>
    <w:rsid w:val="00231716"/>
    <w:rsid w:val="002E20E3"/>
    <w:rsid w:val="00306891"/>
    <w:rsid w:val="00333473"/>
    <w:rsid w:val="003645BF"/>
    <w:rsid w:val="00391F2F"/>
    <w:rsid w:val="003C15E7"/>
    <w:rsid w:val="00420638"/>
    <w:rsid w:val="004F70F6"/>
    <w:rsid w:val="00545B6F"/>
    <w:rsid w:val="005B5551"/>
    <w:rsid w:val="00642DCB"/>
    <w:rsid w:val="006B5868"/>
    <w:rsid w:val="006C2CCF"/>
    <w:rsid w:val="00741F3F"/>
    <w:rsid w:val="00780120"/>
    <w:rsid w:val="007C6E2D"/>
    <w:rsid w:val="00836954"/>
    <w:rsid w:val="00886824"/>
    <w:rsid w:val="008A218D"/>
    <w:rsid w:val="008E6A0F"/>
    <w:rsid w:val="008F38AE"/>
    <w:rsid w:val="008F741F"/>
    <w:rsid w:val="00904056"/>
    <w:rsid w:val="00965F2C"/>
    <w:rsid w:val="009A2BC7"/>
    <w:rsid w:val="009B5684"/>
    <w:rsid w:val="00A541C6"/>
    <w:rsid w:val="00A64DC3"/>
    <w:rsid w:val="00AA28A7"/>
    <w:rsid w:val="00AC101D"/>
    <w:rsid w:val="00C35E7E"/>
    <w:rsid w:val="00CC7D28"/>
    <w:rsid w:val="00CD01AF"/>
    <w:rsid w:val="00D36B32"/>
    <w:rsid w:val="00D8543A"/>
    <w:rsid w:val="00DB364F"/>
    <w:rsid w:val="00DC7D6F"/>
    <w:rsid w:val="00EC4C41"/>
    <w:rsid w:val="00ED2272"/>
    <w:rsid w:val="00F0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9FC40"/>
  <w15:chartTrackingRefBased/>
  <w15:docId w15:val="{9AA4F9D4-71B9-45C9-B10F-B0704169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20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20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20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0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0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0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0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0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0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06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206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2063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063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063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063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063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063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063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20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206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0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2063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420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20638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42063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2063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0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0638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42063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D36B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36B32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36B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36B3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9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3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4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1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1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9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97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3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56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7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e Bardou</dc:creator>
  <cp:keywords/>
  <dc:description/>
  <cp:lastModifiedBy>Maine Bardou</cp:lastModifiedBy>
  <cp:revision>34</cp:revision>
  <dcterms:created xsi:type="dcterms:W3CDTF">2024-09-25T23:32:00Z</dcterms:created>
  <dcterms:modified xsi:type="dcterms:W3CDTF">2025-07-31T22:26:00Z</dcterms:modified>
</cp:coreProperties>
</file>